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1727A" w14:textId="77777777" w:rsidR="002B40F0" w:rsidRPr="00851CBE" w:rsidRDefault="002B40F0" w:rsidP="002B40F0">
      <w:pPr>
        <w:spacing w:after="200"/>
        <w:jc w:val="center"/>
        <w:rPr>
          <w:rFonts w:ascii="Arial" w:hAnsi="Arial" w:cs="Arial"/>
          <w:sz w:val="21"/>
          <w:szCs w:val="21"/>
        </w:rPr>
      </w:pPr>
      <w:r w:rsidRPr="00851CBE">
        <w:rPr>
          <w:rFonts w:ascii="Arial" w:hAnsi="Arial" w:cs="Arial"/>
          <w:b/>
          <w:bCs/>
          <w:sz w:val="24"/>
          <w:szCs w:val="24"/>
        </w:rPr>
        <w:t>CARE (CAse REport) checklist</w:t>
      </w:r>
    </w:p>
    <w:p w14:paraId="6BEA3588" w14:textId="77777777" w:rsidR="00851CBE" w:rsidRPr="00851CBE" w:rsidRDefault="002B40F0" w:rsidP="002B40F0">
      <w:pPr>
        <w:spacing w:after="80"/>
        <w:rPr>
          <w:rFonts w:ascii="Arial" w:hAnsi="Arial" w:cs="Arial"/>
          <w:sz w:val="21"/>
          <w:szCs w:val="21"/>
        </w:rPr>
      </w:pPr>
      <w:r w:rsidRPr="00851CBE">
        <w:rPr>
          <w:rFonts w:ascii="Arial" w:hAnsi="Arial" w:cs="Arial"/>
          <w:b/>
          <w:bCs/>
          <w:sz w:val="21"/>
          <w:szCs w:val="21"/>
        </w:rPr>
        <w:t xml:space="preserve">Manuscript: </w:t>
      </w:r>
      <w:r w:rsidRPr="00851CBE">
        <w:rPr>
          <w:rFonts w:ascii="Arial" w:hAnsi="Arial" w:cs="Arial"/>
          <w:sz w:val="21"/>
          <w:szCs w:val="21"/>
        </w:rPr>
        <w:t xml:space="preserve">Community-acquired pneumococcal ventriculitis as a complication of otogenic pneumococcal meningitis – a case report. </w:t>
      </w:r>
    </w:p>
    <w:p w14:paraId="570A8538" w14:textId="69F5CD06" w:rsidR="002B40F0" w:rsidRPr="00851CBE" w:rsidRDefault="00851CBE" w:rsidP="00851CBE">
      <w:pPr>
        <w:spacing w:after="80"/>
        <w:rPr>
          <w:rFonts w:ascii="Arial" w:hAnsi="Arial" w:cs="Arial"/>
          <w:sz w:val="21"/>
          <w:szCs w:val="21"/>
        </w:rPr>
      </w:pPr>
      <w:r w:rsidRPr="00851CBE">
        <w:rPr>
          <w:rFonts w:ascii="Arial" w:hAnsi="Arial" w:cs="Arial"/>
          <w:b/>
          <w:bCs/>
          <w:sz w:val="21"/>
          <w:szCs w:val="21"/>
        </w:rPr>
        <w:t>Authors</w:t>
      </w:r>
      <w:r w:rsidRPr="00851CBE">
        <w:rPr>
          <w:rFonts w:ascii="Arial" w:hAnsi="Arial" w:cs="Arial"/>
          <w:sz w:val="21"/>
          <w:szCs w:val="21"/>
        </w:rPr>
        <w:t xml:space="preserve">: </w:t>
      </w:r>
      <w:r w:rsidRPr="00851CBE">
        <w:rPr>
          <w:rFonts w:ascii="Arial" w:hAnsi="Arial" w:cs="Arial"/>
          <w:sz w:val="21"/>
          <w:szCs w:val="21"/>
        </w:rPr>
        <w:t>Marco Seneghini, Jonas Deppe, Alexis P. R. Terrapon, Philipp Balcerak, Georg Kägi, Werner C. Albrich</w:t>
      </w:r>
    </w:p>
    <w:p w14:paraId="7332E48C" w14:textId="77777777" w:rsidR="002B40F0" w:rsidRPr="00851CBE" w:rsidRDefault="002B40F0">
      <w:pPr>
        <w:rPr>
          <w:rFonts w:ascii="Arial" w:hAnsi="Arial" w:cs="Arial"/>
          <w:sz w:val="21"/>
          <w:szCs w:val="21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6"/>
        <w:gridCol w:w="993"/>
        <w:gridCol w:w="4110"/>
        <w:gridCol w:w="2694"/>
      </w:tblGrid>
      <w:tr w:rsidR="002B40F0" w:rsidRPr="00851CBE" w14:paraId="424E0C9C" w14:textId="77777777" w:rsidTr="00851CB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FFFFFF" w:fill="2E5C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6EBA9C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FFFFFF" w:fill="2E5C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F9F3DA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FFFFFF" w:fill="2E5C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0CAB5E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Checklist item description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FFFFFF" w:fill="2E5C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16FF54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Location in manuscript</w:t>
            </w:r>
          </w:p>
        </w:tc>
      </w:tr>
      <w:tr w:rsidR="002B40F0" w:rsidRPr="00851CBE" w14:paraId="64C12EAB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46A75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8FB429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F822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he words "case report" should be in the title along with the diagnosis or intervention of primary focu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3001C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2B40F0" w:rsidRPr="00851CBE" w14:paraId="6E03519B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284E3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Key Words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4E0DCB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73EEDA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2 to 5 key words that identify topics in this case report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9EED52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itle page (8 keywords, including "case report")</w:t>
            </w:r>
          </w:p>
        </w:tc>
      </w:tr>
      <w:tr w:rsidR="002B40F0" w:rsidRPr="00851CBE" w14:paraId="5D287FDB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5E99F4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44D5AC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C5EB8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Introduction – What is unique about this case? What does it add to the medical literature?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92474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bstract, opening sentences</w:t>
            </w:r>
          </w:p>
        </w:tc>
      </w:tr>
      <w:tr w:rsidR="002B40F0" w:rsidRPr="00851CBE" w14:paraId="05455598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BDEF3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8EF816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D01513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Main symptoms and/or important clinical finding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C52C6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B40F0" w:rsidRPr="00851CBE" w14:paraId="1FEE3C07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F16A88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90B3BA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4BDBF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he main diagnoses, therapeutic interventions, and outcom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431E4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B40F0" w:rsidRPr="00851CBE" w14:paraId="63ABCB26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819A1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01D52D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5BF13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onclusion – What is(are) the main "take-away" lesson(s) from this case?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42C5D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bstract, closing sentences</w:t>
            </w:r>
          </w:p>
        </w:tc>
      </w:tr>
      <w:tr w:rsidR="002B40F0" w:rsidRPr="00851CBE" w14:paraId="2684ABDE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9D641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16C1A5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0F9C4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One or two paragraphs summarising why this case is unique with referenc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EA1DC3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B40F0" w:rsidRPr="00851CBE" w14:paraId="03A12841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C21806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2076BF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784BA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e-identified patient specific information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FC71A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1 (no name, no exact dates)</w:t>
            </w:r>
          </w:p>
        </w:tc>
      </w:tr>
      <w:tr w:rsidR="002B40F0" w:rsidRPr="00851CBE" w14:paraId="114C3502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92008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2A4C39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BB0E1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Primary concerns and symptoms of the patient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19152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1</w:t>
            </w:r>
          </w:p>
        </w:tc>
      </w:tr>
      <w:tr w:rsidR="002B40F0" w:rsidRPr="00851CBE" w14:paraId="1B87AFF9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9A530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705AC8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5794AD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Medical, family and psycho-social history including relevant genetic information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EFB1E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1</w:t>
            </w:r>
          </w:p>
        </w:tc>
      </w:tr>
      <w:tr w:rsidR="002B40F0" w:rsidRPr="00851CBE" w14:paraId="15BB2438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76B5E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2C4B16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49565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Relevant past interventions with outcom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834A03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N/A – no relevant prior interventions</w:t>
            </w:r>
          </w:p>
        </w:tc>
      </w:tr>
      <w:tr w:rsidR="002B40F0" w:rsidRPr="00851CBE" w14:paraId="54C1CFB8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6924A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Clinical findings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AEF561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08494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Significant physical examination and important clinical finding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EF133D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1; Table 1</w:t>
            </w:r>
          </w:p>
        </w:tc>
      </w:tr>
      <w:tr w:rsidR="002B40F0" w:rsidRPr="00851CBE" w14:paraId="0D96BC94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4AA76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04E0EE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5BB0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Historical and current information organised as a timeline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5456E8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able 2</w:t>
            </w:r>
          </w:p>
        </w:tc>
      </w:tr>
      <w:tr w:rsidR="002B40F0" w:rsidRPr="00851CBE" w14:paraId="27927A18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CD396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1F203E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8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24DAD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agnostic methods (examination, laboratory testing, imaging, surveys)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EC4EA8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2–4; Table 1; Figure 1</w:t>
            </w:r>
          </w:p>
        </w:tc>
      </w:tr>
      <w:tr w:rsidR="002B40F0" w:rsidRPr="00851CBE" w14:paraId="0D0C7857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62B652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F94C32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ECDCE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agnostic challeng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E443D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–4 (persistent inflammation; alternative sources excluded); Discussion ¶4</w:t>
            </w:r>
          </w:p>
        </w:tc>
      </w:tr>
      <w:tr w:rsidR="002B40F0" w:rsidRPr="00851CBE" w14:paraId="6F50742C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71492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10CCDD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8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9016C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agnostic reasoning including other diagnoses considered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C57CC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–4</w:t>
            </w:r>
          </w:p>
        </w:tc>
      </w:tr>
      <w:tr w:rsidR="002B40F0" w:rsidRPr="00851CBE" w14:paraId="56F08158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85AE3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7AA73D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8d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6EAED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Prognostic characteristics where applicable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366C96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scussion, ¶5</w:t>
            </w:r>
          </w:p>
        </w:tc>
      </w:tr>
      <w:tr w:rsidR="002B40F0" w:rsidRPr="00851CBE" w14:paraId="22F1BA69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9EF86A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Therapeutic intervention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ACE67A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9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12CCB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ypes of intervention (pharmacological, surgical, preventive, self-care)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44154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</w:t>
            </w:r>
          </w:p>
        </w:tc>
      </w:tr>
      <w:tr w:rsidR="002B40F0" w:rsidRPr="00851CBE" w14:paraId="33A9A379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8911A8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7726C2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9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16BA52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dministration of intervention (dosage, strength, duration)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F6871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 (specific doses, intervals and durations)</w:t>
            </w:r>
          </w:p>
        </w:tc>
      </w:tr>
      <w:tr w:rsidR="002B40F0" w:rsidRPr="00851CBE" w14:paraId="69CC7520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F1273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7901D3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9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47EDFD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hanges in intervention with rationale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820A27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 (de-escalation; switch to penicillin G; rifampicin added/stopped; CSF drainage)</w:t>
            </w:r>
          </w:p>
        </w:tc>
      </w:tr>
      <w:tr w:rsidR="002B40F0" w:rsidRPr="00851CBE" w14:paraId="7FC38EDE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B6294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Follow-up and outcomes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5BAFFD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7B5326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linician and patient assessed outcom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31DBA1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; Conclusion</w:t>
            </w:r>
          </w:p>
        </w:tc>
      </w:tr>
      <w:tr w:rsidR="002B40F0" w:rsidRPr="00851CBE" w14:paraId="56E31ED9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4CE39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C4FFBC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93B93F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Important follow-up diagnostic and other test result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36799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; Table 1; Figure 1</w:t>
            </w:r>
          </w:p>
        </w:tc>
      </w:tr>
      <w:tr w:rsidR="002B40F0" w:rsidRPr="00851CBE" w14:paraId="49EBF49D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233CE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E3599A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0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F16F4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Intervention adherence and tolerability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475DF3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 (inpatient parenteral therapy under direct observation)</w:t>
            </w:r>
          </w:p>
        </w:tc>
      </w:tr>
      <w:tr w:rsidR="002B40F0" w:rsidRPr="00851CBE" w14:paraId="344AAB5F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1413DB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4ABD2F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0d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487AE2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Adverse and unanticipated event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9EFC86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ase Presentation, ¶3 (possible rifampicin-induced fever; lumbar drain dysfunction)</w:t>
            </w:r>
          </w:p>
        </w:tc>
      </w:tr>
      <w:tr w:rsidR="002B40F0" w:rsidRPr="00851CBE" w14:paraId="6EC24C80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9D3DB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680E2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1a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9B364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Scientific discussion of strengths AND limitation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7EAD12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scussion (lack of universal diagnostic criteria; limited evidence on antibiotic duration)</w:t>
            </w:r>
          </w:p>
        </w:tc>
      </w:tr>
      <w:tr w:rsidR="002B40F0" w:rsidRPr="00851CBE" w14:paraId="4E1646DE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FDB6D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5C6F55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1b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27FB2D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scussion of the relevant medical literature with reference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DBCB63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scussion (27 references)</w:t>
            </w:r>
          </w:p>
        </w:tc>
      </w:tr>
      <w:tr w:rsidR="002B40F0" w:rsidRPr="00851CBE" w14:paraId="029A8497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A98B7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572AE4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1c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15598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Scientific rationale for any conclusion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193F34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scussion (serotype 3 pathophysiology; mapping of prognostic factors)</w:t>
            </w:r>
          </w:p>
        </w:tc>
      </w:tr>
      <w:tr w:rsidR="002B40F0" w:rsidRPr="00851CBE" w14:paraId="0C714B94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DD338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0F0A71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1d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1066FE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Primary "take-away" lessons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4C0539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Conclusion</w:t>
            </w:r>
          </w:p>
        </w:tc>
      </w:tr>
      <w:tr w:rsidR="002B40F0" w:rsidRPr="00851CBE" w14:paraId="22B7057B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6D279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Patient perspective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946F86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872CD6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The patient should share their perspective on the treatment(s) received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D000B0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N/A – patient has severe persistent impaired consciousness; consent obtained from legal representative</w:t>
            </w:r>
          </w:p>
        </w:tc>
      </w:tr>
      <w:tr w:rsidR="002B40F0" w:rsidRPr="00851CBE" w14:paraId="74DA2989" w14:textId="77777777" w:rsidTr="00851CBE">
        <w:tblPrEx>
          <w:tblCellMar>
            <w:top w:w="0" w:type="dxa"/>
            <w:bottom w:w="0" w:type="dxa"/>
          </w:tblCellMar>
        </w:tblPrEx>
        <w:tc>
          <w:tcPr>
            <w:tcW w:w="1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EF3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9F33C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D51D70" w14:textId="77777777" w:rsidR="002B40F0" w:rsidRPr="00851CBE" w:rsidRDefault="002B40F0" w:rsidP="006A5C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1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D726F5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Did the patient give informed consent? Provide if requested.</w:t>
            </w:r>
          </w:p>
        </w:tc>
        <w:tc>
          <w:tcPr>
            <w:tcW w:w="26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FE539A" w14:textId="77777777" w:rsidR="002B40F0" w:rsidRPr="00851CBE" w:rsidRDefault="002B40F0" w:rsidP="006A5CA8">
            <w:pPr>
              <w:rPr>
                <w:rFonts w:ascii="Arial" w:hAnsi="Arial" w:cs="Arial"/>
                <w:sz w:val="21"/>
                <w:szCs w:val="21"/>
              </w:rPr>
            </w:pPr>
            <w:r w:rsidRPr="00851CBE">
              <w:rPr>
                <w:rFonts w:ascii="Arial" w:hAnsi="Arial" w:cs="Arial"/>
                <w:sz w:val="18"/>
                <w:szCs w:val="18"/>
              </w:rPr>
              <w:t>Yes – written consent from legal representative (see Ethics Approval and Consent for Publication statements)</w:t>
            </w:r>
          </w:p>
        </w:tc>
      </w:tr>
    </w:tbl>
    <w:p w14:paraId="23936352" w14:textId="77777777" w:rsidR="002B40F0" w:rsidRPr="00851CBE" w:rsidRDefault="002B40F0">
      <w:pPr>
        <w:rPr>
          <w:rFonts w:ascii="Arial" w:hAnsi="Arial" w:cs="Arial"/>
          <w:sz w:val="21"/>
          <w:szCs w:val="21"/>
        </w:rPr>
      </w:pPr>
    </w:p>
    <w:p w14:paraId="456BD329" w14:textId="77777777" w:rsidR="002B40F0" w:rsidRPr="00851CBE" w:rsidRDefault="002B40F0">
      <w:pPr>
        <w:rPr>
          <w:rFonts w:ascii="Arial" w:hAnsi="Arial" w:cs="Arial"/>
          <w:sz w:val="21"/>
          <w:szCs w:val="21"/>
          <w:lang w:val="en-US"/>
        </w:rPr>
      </w:pPr>
    </w:p>
    <w:p w14:paraId="4DB9DD61" w14:textId="77777777" w:rsidR="002B40F0" w:rsidRPr="00851CBE" w:rsidRDefault="002B40F0">
      <w:pPr>
        <w:rPr>
          <w:rFonts w:ascii="Arial" w:hAnsi="Arial" w:cs="Arial"/>
          <w:sz w:val="21"/>
          <w:szCs w:val="21"/>
          <w:lang w:val="en-US"/>
        </w:rPr>
      </w:pPr>
    </w:p>
    <w:sectPr w:rsidR="002B40F0" w:rsidRPr="00851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F0"/>
    <w:rsid w:val="002B40F0"/>
    <w:rsid w:val="00851CBE"/>
    <w:rsid w:val="0086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E3520"/>
  <w15:chartTrackingRefBased/>
  <w15:docId w15:val="{DA319CCB-EAD3-954F-A95A-FB16918A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F0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0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0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0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0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0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0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1</Words>
  <Characters>3243</Characters>
  <Application>Microsoft Office Word</Application>
  <DocSecurity>0</DocSecurity>
  <Lines>162</Lines>
  <Paragraphs>124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eneg</dc:creator>
  <cp:keywords/>
  <dc:description/>
  <cp:lastModifiedBy>Marco Seneg</cp:lastModifiedBy>
  <cp:revision>2</cp:revision>
  <dcterms:created xsi:type="dcterms:W3CDTF">2026-05-12T18:26:00Z</dcterms:created>
  <dcterms:modified xsi:type="dcterms:W3CDTF">2026-05-12T18:31:00Z</dcterms:modified>
</cp:coreProperties>
</file>